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B03F8" w14:textId="75A71405" w:rsidR="00080502" w:rsidRPr="0018691C" w:rsidRDefault="00080502" w:rsidP="0018691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8691C">
        <w:rPr>
          <w:rFonts w:ascii="Arial" w:hAnsi="Arial" w:cs="Arial"/>
          <w:sz w:val="24"/>
          <w:szCs w:val="24"/>
        </w:rPr>
        <w:t>Table S1</w:t>
      </w:r>
      <w:r w:rsidR="0018691C">
        <w:rPr>
          <w:rFonts w:ascii="Arial" w:hAnsi="Arial" w:cs="Arial"/>
          <w:sz w:val="24"/>
          <w:szCs w:val="24"/>
        </w:rPr>
        <w:t xml:space="preserve"> </w:t>
      </w:r>
      <w:proofErr w:type="gramStart"/>
      <w:r w:rsidR="0018691C">
        <w:rPr>
          <w:rFonts w:ascii="Arial" w:hAnsi="Arial" w:cs="Arial"/>
          <w:sz w:val="24"/>
          <w:szCs w:val="24"/>
        </w:rPr>
        <w:t>The</w:t>
      </w:r>
      <w:proofErr w:type="gramEnd"/>
      <w:r w:rsidR="0018691C">
        <w:rPr>
          <w:rFonts w:ascii="Arial" w:hAnsi="Arial" w:cs="Arial"/>
          <w:sz w:val="24"/>
          <w:szCs w:val="24"/>
        </w:rPr>
        <w:t xml:space="preserve"> functional potential of the </w:t>
      </w:r>
      <w:proofErr w:type="spellStart"/>
      <w:r w:rsidR="0018691C">
        <w:rPr>
          <w:rFonts w:ascii="Arial" w:hAnsi="Arial" w:cs="Arial" w:hint="eastAsia"/>
          <w:sz w:val="24"/>
          <w:szCs w:val="24"/>
        </w:rPr>
        <w:t>z</w:t>
      </w:r>
      <w:r w:rsidR="0018691C">
        <w:rPr>
          <w:rFonts w:ascii="Arial" w:hAnsi="Arial" w:cs="Arial"/>
          <w:sz w:val="24"/>
          <w:szCs w:val="24"/>
        </w:rPr>
        <w:t>OTUs</w:t>
      </w:r>
      <w:proofErr w:type="spellEnd"/>
      <w:r w:rsidR="0018691C">
        <w:rPr>
          <w:rFonts w:ascii="Arial" w:hAnsi="Arial" w:cs="Arial"/>
          <w:sz w:val="24"/>
          <w:szCs w:val="24"/>
        </w:rPr>
        <w:t xml:space="preserve"> shared in all samples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367"/>
        <w:gridCol w:w="1368"/>
        <w:gridCol w:w="1368"/>
        <w:gridCol w:w="1368"/>
      </w:tblGrid>
      <w:tr w:rsidR="00080502" w:rsidRPr="00080502" w14:paraId="7FBAD434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45AB" w14:textId="77C7C819" w:rsidR="00080502" w:rsidRPr="00080502" w:rsidRDefault="00080502" w:rsidP="000805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Function </w:t>
            </w: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9094" w14:textId="77777777" w:rsidR="00080502" w:rsidRPr="00080502" w:rsidRDefault="00080502" w:rsidP="000805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7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6757" w14:textId="77777777" w:rsidR="00080502" w:rsidRPr="00080502" w:rsidRDefault="00080502" w:rsidP="000805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15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4BD3" w14:textId="77777777" w:rsidR="00080502" w:rsidRPr="00080502" w:rsidRDefault="00080502" w:rsidP="000805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6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A19E" w14:textId="77777777" w:rsidR="00080502" w:rsidRPr="00080502" w:rsidRDefault="00080502" w:rsidP="000805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120</w:t>
            </w:r>
          </w:p>
        </w:tc>
      </w:tr>
      <w:tr w:rsidR="00080502" w:rsidRPr="00080502" w14:paraId="3FE4B691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DCBB" w14:textId="2DC47098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imal parasites or symbiont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C5E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.632±8.43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06B1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596±2.72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75D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81±1.45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76A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61±3.322</w:t>
            </w:r>
          </w:p>
        </w:tc>
      </w:tr>
      <w:tr w:rsidR="00080502" w:rsidRPr="00080502" w14:paraId="5EE5B291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A09B" w14:textId="477C167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moheterotroph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428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314±2.0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4EA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35±3.2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0F7B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89±0.5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174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937±15.623</w:t>
            </w:r>
          </w:p>
        </w:tc>
      </w:tr>
      <w:tr w:rsidR="00080502" w:rsidRPr="00080502" w14:paraId="196D68C7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05239" w14:textId="501604D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erobic </w:t>
            </w: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moheterotroph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1D9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4±0.5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DFC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6±1.4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F98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54±0.6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C4E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544±15.558</w:t>
            </w:r>
          </w:p>
        </w:tc>
      </w:tr>
      <w:tr w:rsidR="00080502" w:rsidRPr="00080502" w14:paraId="170BA063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4DC6" w14:textId="61944F3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rment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503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605±2.3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0D8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72±1.8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A87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39±0.2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0F8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04±0.144</w:t>
            </w:r>
          </w:p>
        </w:tc>
      </w:tr>
      <w:tr w:rsidR="00080502" w:rsidRPr="00080502" w14:paraId="32465FD3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B07C" w14:textId="48095F0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pathogens al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599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8±0.0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E55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4±0.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45D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88±1.2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2FA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1±0.294</w:t>
            </w:r>
          </w:p>
        </w:tc>
      </w:tr>
      <w:tr w:rsidR="00080502" w:rsidRPr="00080502" w14:paraId="3460FF82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6F2CD" w14:textId="7292D45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associat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717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58±0.0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0D7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4±0.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3D8B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88±1.2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BBC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1±0.294</w:t>
            </w:r>
          </w:p>
        </w:tc>
      </w:tr>
      <w:tr w:rsidR="00080502" w:rsidRPr="00080502" w14:paraId="30B5CDC2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E5A3" w14:textId="7274680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pathogens pneumon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55A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9±0.0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71E1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±0.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B4A0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51±1.2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B6CE" w14:textId="080D190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±0.2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502" w:rsidRPr="00080502" w14:paraId="593D3CC2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6BE9" w14:textId="0474729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photosynthetic</w:t>
            </w:r>
            <w:proofErr w:type="spellEnd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cyanobacter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9AB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93±0.5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4CD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6±0.2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1006" w14:textId="76CE8F76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7±0.01</w:t>
            </w:r>
            <w:r w:rsidR="002B523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7A54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5±0.038</w:t>
            </w:r>
          </w:p>
        </w:tc>
      </w:tr>
      <w:tr w:rsidR="00080502" w:rsidRPr="00080502" w14:paraId="32C45EFA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CAC0" w14:textId="631A4699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ogen fix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ED4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4±0.1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D29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4±0.9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2F10" w14:textId="6D62933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4±0.04</w:t>
            </w:r>
            <w:r w:rsidR="002B523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549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2±0.506</w:t>
            </w:r>
          </w:p>
        </w:tc>
      </w:tr>
      <w:tr w:rsidR="00080502" w:rsidRPr="00080502" w14:paraId="47D077FF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7E27" w14:textId="378D868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ate reduc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0762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4±0.1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D9A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4±0.9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E941" w14:textId="79B737E4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46±0.34</w:t>
            </w:r>
            <w:r w:rsidR="002B523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2E7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9±0.082</w:t>
            </w:r>
          </w:p>
        </w:tc>
      </w:tr>
      <w:tr w:rsidR="00080502" w:rsidRPr="00080502" w14:paraId="77479E73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4E66" w14:textId="0D1336F1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ate respir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73F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4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036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±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3CE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±0.2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D2B1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8±0.068</w:t>
            </w:r>
          </w:p>
        </w:tc>
      </w:tr>
      <w:tr w:rsidR="00080502" w:rsidRPr="00080502" w14:paraId="2D607C68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8CEE" w14:textId="79D4196A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ogen respir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305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4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8E6B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±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484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±0.2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C35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8±0.068</w:t>
            </w:r>
          </w:p>
        </w:tc>
      </w:tr>
      <w:tr w:rsidR="00080502" w:rsidRPr="00080502" w14:paraId="4FDE5D7D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642A" w14:textId="2476841F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eoly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9CEB" w14:textId="4654528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3±0.16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87F0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8±0.9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CE3D" w14:textId="4E2BBF15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</w:t>
            </w:r>
            <w:r w:rsidR="0000615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E20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4</w:t>
            </w:r>
          </w:p>
        </w:tc>
      </w:tr>
      <w:tr w:rsidR="00080502" w:rsidRPr="00080502" w14:paraId="399BE207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5A6E" w14:textId="2557632A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AF58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54±0.3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B4B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1±0.0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188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±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1921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±0.009</w:t>
            </w:r>
          </w:p>
        </w:tc>
      </w:tr>
      <w:tr w:rsidR="00080502" w:rsidRPr="00080502" w14:paraId="62283F6B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F49F" w14:textId="767F7311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ite respir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359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2±0.0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42F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99DA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7±0.0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F7C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9±0.024</w:t>
            </w:r>
          </w:p>
        </w:tc>
      </w:tr>
      <w:tr w:rsidR="00080502" w:rsidRPr="00080502" w14:paraId="7144E8B3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D991" w14:textId="2E1CBB01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rk hydrogen oxid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668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C3C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4DE3" w14:textId="0F91DD75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4±0.3</w:t>
            </w:r>
            <w:r w:rsidR="00CB506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E311" w14:textId="2E8038B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±0.0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502" w:rsidRPr="00080502" w14:paraId="4366F4AC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1FF2" w14:textId="48CAF956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ate ammon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901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34C21" w14:textId="0403B132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4C2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516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±0.025</w:t>
            </w:r>
          </w:p>
        </w:tc>
      </w:tr>
      <w:tr w:rsidR="00080502" w:rsidRPr="00080502" w14:paraId="7BBFB55A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47EB" w14:textId="0BDB5620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ite ammon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EF9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53CA" w14:textId="1CB18B9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72F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DD2B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±0.025</w:t>
            </w:r>
          </w:p>
        </w:tc>
      </w:tr>
      <w:tr w:rsidR="00080502" w:rsidRPr="00080502" w14:paraId="2AAFA2D1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2BC5" w14:textId="729B2D5D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gu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D19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9BAC9" w14:textId="624574E0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B9E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1A7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±0.025</w:t>
            </w:r>
          </w:p>
        </w:tc>
      </w:tr>
      <w:tr w:rsidR="00080502" w:rsidRPr="00080502" w14:paraId="58AA1EBE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5FB20" w14:textId="0F268A75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mmal gu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FD43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0B4B" w14:textId="1DA19EBA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FBA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6951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5±0.025</w:t>
            </w:r>
          </w:p>
        </w:tc>
      </w:tr>
      <w:tr w:rsidR="00080502" w:rsidRPr="00080502" w14:paraId="74CC59A0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A4275" w14:textId="435BBD9A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uloly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376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5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4D66" w14:textId="5C5307E1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19E0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5±0.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9555B" w14:textId="30685B38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5±0.0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502" w:rsidRPr="00080502" w14:paraId="4F932245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3999" w14:textId="6E01C2A9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ductive acetogen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80C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3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C56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±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F75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±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357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4±0.028</w:t>
            </w:r>
          </w:p>
        </w:tc>
      </w:tr>
      <w:tr w:rsidR="00080502" w:rsidRPr="00080502" w14:paraId="05E4017E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9D90" w14:textId="11FA5889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redatory or </w:t>
            </w: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parasitic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77C0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±0.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E3CF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349F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5±0.0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88F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2±0.063</w:t>
            </w:r>
          </w:p>
        </w:tc>
      </w:tr>
      <w:tr w:rsidR="00080502" w:rsidRPr="00080502" w14:paraId="33B0026C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FF5D" w14:textId="00154B2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0" w:name="_Hlk126070568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omatic compound degrad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65C4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±0.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63F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6±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CA5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±0.0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0E8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8±0.039</w:t>
            </w:r>
          </w:p>
        </w:tc>
      </w:tr>
      <w:bookmarkEnd w:id="0"/>
      <w:tr w:rsidR="00080502" w:rsidRPr="00080502" w14:paraId="58FA4115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B79D" w14:textId="0AE1137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lfate respir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B55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748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0AF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6±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F733" w14:textId="31227318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±0.0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502" w:rsidRPr="00080502" w14:paraId="5454BC39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FAF81" w14:textId="7F513DCD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piration of sulfur compound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986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0F5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89D8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6±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E442" w14:textId="11A635BD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±0.0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0502" w:rsidRPr="00080502" w14:paraId="546B2FFC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C779" w14:textId="6BCB745A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ate denitr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54F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195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EC61" w14:textId="4A2EE880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333E8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±0.007</w:t>
            </w:r>
          </w:p>
        </w:tc>
      </w:tr>
      <w:tr w:rsidR="00080502" w:rsidRPr="00080502" w14:paraId="1A951890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B52F" w14:textId="40BBC160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ite denitr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8F5B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9A9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71297" w14:textId="5847810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DC0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±0.007</w:t>
            </w:r>
          </w:p>
        </w:tc>
      </w:tr>
      <w:tr w:rsidR="00080502" w:rsidRPr="00080502" w14:paraId="0B4B94A3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0C00" w14:textId="6E191BF2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itrous oxide denitr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44F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3F0A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1B99" w14:textId="6B41D9A5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89D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±0.007</w:t>
            </w:r>
          </w:p>
        </w:tc>
      </w:tr>
      <w:tr w:rsidR="00080502" w:rsidRPr="00080502" w14:paraId="0E00FA6A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E60A" w14:textId="67A96633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nitrific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00A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573C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99D3" w14:textId="049A5E5B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056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±0.007</w:t>
            </w:r>
          </w:p>
        </w:tc>
      </w:tr>
      <w:tr w:rsidR="00080502" w:rsidRPr="00080502" w14:paraId="4461A0F0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7E9C" w14:textId="0F66AC16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lfite respir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192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28B7" w14:textId="7862396C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4±0.0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C0D6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4±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88B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8±0.015</w:t>
            </w:r>
          </w:p>
        </w:tc>
      </w:tr>
      <w:tr w:rsidR="00080502" w:rsidRPr="00080502" w14:paraId="1B493255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7EEB3" w14:textId="069870D5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lorate reduc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4F3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523D5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C9252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2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3C04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7±0.007</w:t>
            </w:r>
          </w:p>
        </w:tc>
      </w:tr>
      <w:tr w:rsidR="00080502" w:rsidRPr="00080502" w14:paraId="5411881C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A84A" w14:textId="629E7493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tinoly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0EA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CDCFD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±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9D1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9±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7621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6±0.015</w:t>
            </w:r>
          </w:p>
        </w:tc>
      </w:tr>
      <w:tr w:rsidR="00080502" w:rsidRPr="00080502" w14:paraId="0C331872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75E2" w14:textId="1AE7252E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otoheterotrophy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458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317E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ACBA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4260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±0.002</w:t>
            </w:r>
          </w:p>
        </w:tc>
      </w:tr>
      <w:tr w:rsidR="00080502" w:rsidRPr="00080502" w14:paraId="7D9BD1B6" w14:textId="77777777" w:rsidTr="00080502">
        <w:trPr>
          <w:divId w:val="2121609061"/>
          <w:trHeight w:val="28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9067" w14:textId="3C723262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ototroph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81BB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B343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±0.00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BA07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±0.0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46A39" w14:textId="77777777" w:rsidR="00080502" w:rsidRPr="00080502" w:rsidRDefault="00080502" w:rsidP="000805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8050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±0.002</w:t>
            </w:r>
          </w:p>
        </w:tc>
      </w:tr>
    </w:tbl>
    <w:p w14:paraId="44C5F029" w14:textId="008BC372" w:rsidR="00080502" w:rsidRPr="00454648" w:rsidRDefault="0018691C">
      <w:pPr>
        <w:rPr>
          <w:rFonts w:ascii="Arial" w:hAnsi="Arial" w:cs="Arial" w:hint="eastAsia"/>
          <w:sz w:val="24"/>
          <w:szCs w:val="24"/>
        </w:rPr>
      </w:pPr>
      <w:r w:rsidRPr="00454648">
        <w:rPr>
          <w:rFonts w:ascii="Arial" w:hAnsi="Arial" w:cs="Arial" w:hint="eastAsia"/>
          <w:sz w:val="24"/>
          <w:szCs w:val="24"/>
        </w:rPr>
        <w:t>T</w:t>
      </w:r>
      <w:r w:rsidRPr="00454648">
        <w:rPr>
          <w:rFonts w:ascii="Arial" w:hAnsi="Arial" w:cs="Arial"/>
          <w:sz w:val="24"/>
          <w:szCs w:val="24"/>
        </w:rPr>
        <w:t xml:space="preserve">he data was showed as </w:t>
      </w:r>
      <w:r w:rsidRPr="00454648">
        <w:rPr>
          <w:rFonts w:ascii="Arial" w:hAnsi="Arial" w:cs="Arial"/>
          <w:sz w:val="24"/>
          <w:szCs w:val="24"/>
        </w:rPr>
        <w:t>average</w:t>
      </w:r>
      <w:r w:rsidRPr="00454648">
        <w:rPr>
          <w:rFonts w:ascii="Arial" w:hAnsi="Arial" w:cs="Arial"/>
          <w:sz w:val="24"/>
          <w:szCs w:val="24"/>
        </w:rPr>
        <w:t xml:space="preserve"> </w:t>
      </w:r>
      <w:r w:rsidRPr="00080502">
        <w:rPr>
          <w:rFonts w:ascii="Arial" w:eastAsia="等线" w:hAnsi="Arial" w:cs="Arial"/>
          <w:color w:val="000000"/>
          <w:kern w:val="0"/>
          <w:sz w:val="24"/>
          <w:szCs w:val="24"/>
        </w:rPr>
        <w:t>±</w:t>
      </w:r>
      <w:r w:rsidRPr="00454648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</w:t>
      </w:r>
      <w:r w:rsidRPr="00454648">
        <w:rPr>
          <w:rFonts w:ascii="Arial" w:eastAsia="等线" w:hAnsi="Arial" w:cs="Arial"/>
          <w:color w:val="000000"/>
          <w:kern w:val="0"/>
          <w:sz w:val="24"/>
          <w:szCs w:val="24"/>
        </w:rPr>
        <w:t>deviation</w:t>
      </w:r>
      <w:r w:rsidRPr="00454648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(n=3).</w:t>
      </w:r>
    </w:p>
    <w:sectPr w:rsidR="00080502" w:rsidRPr="0045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68C79" w14:textId="77777777" w:rsidR="00990708" w:rsidRDefault="00990708" w:rsidP="00080502">
      <w:r>
        <w:separator/>
      </w:r>
    </w:p>
  </w:endnote>
  <w:endnote w:type="continuationSeparator" w:id="0">
    <w:p w14:paraId="7F298809" w14:textId="77777777" w:rsidR="00990708" w:rsidRDefault="00990708" w:rsidP="0008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BFB5E" w14:textId="77777777" w:rsidR="00990708" w:rsidRDefault="00990708" w:rsidP="00080502">
      <w:r>
        <w:separator/>
      </w:r>
    </w:p>
  </w:footnote>
  <w:footnote w:type="continuationSeparator" w:id="0">
    <w:p w14:paraId="6B6C4AA2" w14:textId="77777777" w:rsidR="00990708" w:rsidRDefault="00990708" w:rsidP="00080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26"/>
    <w:rsid w:val="00006152"/>
    <w:rsid w:val="00080502"/>
    <w:rsid w:val="00136C66"/>
    <w:rsid w:val="0016347A"/>
    <w:rsid w:val="0018691C"/>
    <w:rsid w:val="00200157"/>
    <w:rsid w:val="002B5238"/>
    <w:rsid w:val="00454648"/>
    <w:rsid w:val="005022E8"/>
    <w:rsid w:val="005B1E26"/>
    <w:rsid w:val="007154E0"/>
    <w:rsid w:val="00990708"/>
    <w:rsid w:val="00AE6A61"/>
    <w:rsid w:val="00CB5066"/>
    <w:rsid w:val="00D24F15"/>
    <w:rsid w:val="00D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CB46A"/>
  <w15:chartTrackingRefBased/>
  <w15:docId w15:val="{2EDAC764-E136-4AC5-8453-2FAA9DDA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5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50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80502"/>
    <w:rPr>
      <w:rFonts w:asciiTheme="majorHAnsi" w:eastAsia="黑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08050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8050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80502"/>
  </w:style>
  <w:style w:type="paragraph" w:styleId="ab">
    <w:name w:val="annotation subject"/>
    <w:basedOn w:val="a9"/>
    <w:next w:val="a9"/>
    <w:link w:val="ac"/>
    <w:uiPriority w:val="99"/>
    <w:semiHidden/>
    <w:unhideWhenUsed/>
    <w:rsid w:val="0008050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8050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8050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80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16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9</cp:revision>
  <dcterms:created xsi:type="dcterms:W3CDTF">2023-01-31T06:53:00Z</dcterms:created>
  <dcterms:modified xsi:type="dcterms:W3CDTF">2023-01-31T09:51:00Z</dcterms:modified>
</cp:coreProperties>
</file>